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907" w:rsidRPr="005A6907" w:rsidRDefault="009A3438">
      <w:pPr>
        <w:rPr>
          <w:b/>
          <w:lang w:val="en-US"/>
        </w:rPr>
      </w:pPr>
      <w:r w:rsidRPr="005A6907">
        <w:rPr>
          <w:b/>
          <w:lang w:val="en-US"/>
        </w:rPr>
        <w:t>Table S1. Species detected in the oral microbiome by WGS analysis</w:t>
      </w:r>
      <w:r w:rsidR="005A6907">
        <w:rPr>
          <w:b/>
          <w:lang w:val="en-US"/>
        </w:rPr>
        <w:fldChar w:fldCharType="begin"/>
      </w:r>
      <w:r w:rsidR="005A6907" w:rsidRPr="005A6907">
        <w:rPr>
          <w:b/>
          <w:lang w:val="en-US"/>
        </w:rPr>
        <w:instrText xml:space="preserve"> LINK Excel.Sheet.12 "C:\\Users\\Elisabetta\\Documents\\LAVORI\\Oral microbiome\\WGS\\Caselli_pool1-2_con_hg19 REV.xlsx" "Table S1!R2C1:R389C3" \a \f 5 \h  \* MERGEFORMAT </w:instrText>
      </w:r>
      <w:r w:rsidR="005A6907">
        <w:rPr>
          <w:b/>
          <w:lang w:val="en-US"/>
        </w:rPr>
        <w:fldChar w:fldCharType="separate"/>
      </w:r>
    </w:p>
    <w:tbl>
      <w:tblPr>
        <w:tblStyle w:val="Grigliatabella"/>
        <w:tblW w:w="8926" w:type="dxa"/>
        <w:tblLook w:val="04A0" w:firstRow="1" w:lastRow="0" w:firstColumn="1" w:lastColumn="0" w:noHBand="0" w:noVBand="1"/>
      </w:tblPr>
      <w:tblGrid>
        <w:gridCol w:w="2545"/>
        <w:gridCol w:w="4460"/>
        <w:gridCol w:w="1921"/>
      </w:tblGrid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A6907">
              <w:rPr>
                <w:b/>
                <w:bCs/>
                <w:sz w:val="28"/>
                <w:szCs w:val="28"/>
              </w:rPr>
              <w:t>Gen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5A6907">
              <w:rPr>
                <w:b/>
                <w:bCs/>
                <w:i/>
                <w:iCs/>
                <w:sz w:val="28"/>
                <w:szCs w:val="28"/>
              </w:rPr>
              <w:t>Speci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pPr>
              <w:rPr>
                <w:b/>
                <w:bCs/>
                <w:sz w:val="28"/>
                <w:szCs w:val="28"/>
              </w:rPr>
            </w:pPr>
            <w:proofErr w:type="spellStart"/>
            <w:r w:rsidRPr="005A6907">
              <w:rPr>
                <w:b/>
                <w:bCs/>
                <w:sz w:val="28"/>
                <w:szCs w:val="28"/>
              </w:rPr>
              <w:t>Genome</w:t>
            </w:r>
            <w:proofErr w:type="spellEnd"/>
            <w:r w:rsidRPr="005A6907">
              <w:rPr>
                <w:b/>
                <w:bCs/>
                <w:sz w:val="28"/>
                <w:szCs w:val="28"/>
              </w:rPr>
              <w:t xml:space="preserve"> N.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Pr>
              <w:rPr>
                <w:b/>
                <w:bCs/>
              </w:rPr>
            </w:pP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/>
        </w:tc>
        <w:tc>
          <w:tcPr>
            <w:tcW w:w="1921" w:type="dxa"/>
            <w:noWrap/>
            <w:hideMark/>
          </w:tcPr>
          <w:p w:rsidR="005A6907" w:rsidRPr="005A6907" w:rsidRDefault="005A6907" w:rsidP="005A6907"/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Acinetobacter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Acinetobacter </w:t>
            </w:r>
            <w:proofErr w:type="spellStart"/>
            <w:r w:rsidRPr="005A6907">
              <w:rPr>
                <w:i/>
                <w:iCs/>
              </w:rPr>
              <w:t>johnson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Acinetobacter </w:t>
            </w:r>
            <w:proofErr w:type="spellStart"/>
            <w:r w:rsidRPr="005A6907">
              <w:rPr>
                <w:i/>
                <w:iCs/>
              </w:rPr>
              <w:t>jun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Acinetobacter </w:t>
            </w:r>
            <w:proofErr w:type="spellStart"/>
            <w:r w:rsidRPr="005A6907">
              <w:rPr>
                <w:i/>
                <w:iCs/>
              </w:rPr>
              <w:t>lwoff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Acinetobacter </w:t>
            </w:r>
            <w:proofErr w:type="spellStart"/>
            <w:r w:rsidRPr="005A6907">
              <w:rPr>
                <w:i/>
                <w:iCs/>
              </w:rPr>
              <w:t>ursing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ctinobacill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leuropneumon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u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ctinomyce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ongkong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62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r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418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ca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4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299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6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Chiba10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17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292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41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1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4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34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97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3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ctinomyc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viscos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3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er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er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ydrophi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ggregati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ggregat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ctinomycetemcomit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9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ggregat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phrophil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30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ggregat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S1249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9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ggregat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eg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25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listipe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listip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hah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naerobutyric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naerobutyric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all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naerococc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naer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editerrane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naerolineaceae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naerolineaceae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439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rcan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rcan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aemolyt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sticcacauli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sticcacauli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excentr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topob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top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rvul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3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Av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Av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ragallina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acill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hermoamylovor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hermocopr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acteroide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teroid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ore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8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teroid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ragi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0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teroid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eparinolyt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teroid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lanitro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teroid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hetaiotaomicron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acteroid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zoogleoform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ifid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ifidobacterium</w:t>
            </w:r>
            <w:proofErr w:type="spellEnd"/>
            <w:r w:rsidRPr="005A6907">
              <w:rPr>
                <w:i/>
                <w:iCs/>
              </w:rPr>
              <w:t xml:space="preserve"> breve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ifid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nt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ifid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allina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ifid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ong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radyrhizob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adyrhiz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icens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adyrhiz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BTAi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adyrhiz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CCBAU 5167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adyrhiz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CCBAU 5177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adyrhiz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SK17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revibacter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ev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urantia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ev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in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rev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CS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urkholder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urkholde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enocepaci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urkholde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ontamin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Butyrici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Butyrici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aec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ampyl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mpy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oncis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90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mpy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urv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mpy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raci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mpy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om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mpy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mpy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how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4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/>
        </w:tc>
        <w:tc>
          <w:tcPr>
            <w:tcW w:w="1921" w:type="dxa"/>
            <w:noWrap/>
            <w:hideMark/>
          </w:tcPr>
          <w:p w:rsidR="005A6907" w:rsidRPr="005A6907" w:rsidRDefault="005A6907" w:rsidP="005A6907"/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andidat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ndidat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racilibacte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acterium</w:t>
            </w:r>
            <w:proofErr w:type="spellEnd"/>
            <w:r w:rsidRPr="005A6907">
              <w:rPr>
                <w:i/>
                <w:iCs/>
              </w:rPr>
              <w:t xml:space="preserve"> HOT-87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8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  <w:lang w:val="en-US"/>
              </w:rPr>
            </w:pPr>
            <w:r w:rsidRPr="005A6907">
              <w:rPr>
                <w:i/>
                <w:iCs/>
                <w:lang w:val="en-US"/>
              </w:rPr>
              <w:t>TM7 phylum sp. oral taxon 48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7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  <w:lang w:val="en-US"/>
              </w:rPr>
            </w:pPr>
            <w:r w:rsidRPr="005A6907">
              <w:rPr>
                <w:i/>
                <w:iCs/>
                <w:lang w:val="en-US"/>
              </w:rPr>
              <w:t>TM7 phylum sp. oral taxon 955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  <w:lang w:val="en-US"/>
              </w:rPr>
            </w:pPr>
            <w:r w:rsidRPr="005A6907">
              <w:rPr>
                <w:i/>
                <w:iCs/>
                <w:lang w:val="en-US"/>
              </w:rPr>
              <w:t>TM7 phylum sp. oral taxon 957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7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apnocytophag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ingiv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57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aemoly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16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eadbett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08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chrace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1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ChDC</w:t>
            </w:r>
            <w:proofErr w:type="spellEnd"/>
            <w:r w:rsidRPr="005A6907">
              <w:rPr>
                <w:i/>
                <w:iCs/>
              </w:rPr>
              <w:t xml:space="preserve"> OS4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15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32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119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6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9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7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utigen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10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pnocytophag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toma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ardi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rdi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om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23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aul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aul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FWC2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hroococcidiopsi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hroococcidiopsi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herm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hryse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hryse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handongens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hryse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klimakanens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lostridiale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lostridiale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acterium</w:t>
            </w:r>
            <w:proofErr w:type="spellEnd"/>
            <w:r w:rsidRPr="005A6907">
              <w:rPr>
                <w:i/>
                <w:iCs/>
              </w:rPr>
              <w:t xml:space="preserve"> CCNA1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lostridioides</w:t>
            </w:r>
            <w:proofErr w:type="spellEnd"/>
            <w:r w:rsidRPr="005A6907">
              <w:rPr>
                <w:i/>
                <w:iCs/>
              </w:rPr>
              <w:t xml:space="preserve"> difficile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lostridium</w:t>
            </w:r>
            <w:proofErr w:type="spellEnd"/>
            <w:r w:rsidRPr="005A6907">
              <w:rPr>
                <w:i/>
                <w:iCs/>
              </w:rPr>
              <w:t xml:space="preserve"> cellulosi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ollins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llins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erofaci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oma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mamonas</w:t>
            </w:r>
            <w:proofErr w:type="spellEnd"/>
            <w:r w:rsidRPr="005A6907">
              <w:rPr>
                <w:i/>
                <w:iCs/>
              </w:rPr>
              <w:t xml:space="preserve"> testosteroni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oryne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argentoratense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typ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urimucos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deserti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iphther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lau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lutam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jeike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atruchot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185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ycetoid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renale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imul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NML98-011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tatio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triat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urealyt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ureicelerivor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oryne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vitaerum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rypt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rypt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urt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upriavid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upriavid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etallidur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Cut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ut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cn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1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ut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vid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Cut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ranulos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Desulfobulb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Desulfobulb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r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Devos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Devos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H5989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Dialis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Dialis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neumosint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8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Diaphor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Diaphor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olyhydroxybutyrativor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Eiken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ike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orrod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11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Enterococc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nter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eco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nter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aec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nter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aec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Escherichi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>Escherichia coli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Eu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u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inut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u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rectal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u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ulc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79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Ezakiell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Ezaki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aecal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aecal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rausnitz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aecalitale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aecalitale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ylindroid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astidiosipil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astidiosipi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ngu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ilifacto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ilifacto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loc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5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inegold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inegoldia</w:t>
            </w:r>
            <w:proofErr w:type="spellEnd"/>
            <w:r w:rsidRPr="005A6907">
              <w:rPr>
                <w:i/>
                <w:iCs/>
              </w:rPr>
              <w:t xml:space="preserve"> magn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laviflexus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laviflex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lsibiostratico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Fusobacterium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us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wasook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17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us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necropho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6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us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nucleat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38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us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eriodont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956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Fus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20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7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Gall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Gall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na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Gardner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Gardner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vagin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Gemell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Gemella </w:t>
            </w:r>
            <w:proofErr w:type="spellStart"/>
            <w:r w:rsidRPr="005A6907">
              <w:rPr>
                <w:i/>
                <w:iCs/>
              </w:rPr>
              <w:t>haemolys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41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Gemella </w:t>
            </w:r>
            <w:proofErr w:type="spellStart"/>
            <w:r w:rsidRPr="005A6907">
              <w:rPr>
                <w:i/>
                <w:iCs/>
              </w:rPr>
              <w:t>morbillo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0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Gemella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ND 619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Gemella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92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Glaesser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Glaesser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15-18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Gordon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Gordon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ronchi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Gordon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thala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7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Haemophilus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aegypti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ducrey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66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influenz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60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parainfluenz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3597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pittman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5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Haemophilus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03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74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Hal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Hal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ampani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Halomonas</w:t>
            </w:r>
            <w:proofErr w:type="spellEnd"/>
            <w:r w:rsidRPr="005A6907">
              <w:rPr>
                <w:i/>
                <w:iCs/>
              </w:rPr>
              <w:t xml:space="preserve"> venust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Helic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Helic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yphloni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Histophilu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Histophilus</w:t>
            </w:r>
            <w:proofErr w:type="spellEnd"/>
            <w:r w:rsidRPr="005A6907">
              <w:rPr>
                <w:i/>
                <w:iCs/>
              </w:rPr>
              <w:t xml:space="preserve"> somni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Hydrogenophil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Hydrogenophi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hermoluteol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Idiomarin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Idiomarin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oihi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Jani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Jan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ind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King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King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king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Klebsi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Klebsi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xyto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Klebsi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Kocur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Kocu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lustr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achnoanaerobacul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hnoanaerobacul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umeaens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7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hnoclostrid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ocaeens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achnospiraceae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hnospiraceae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50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6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actobacill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mylovor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uchn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rispat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urvat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lbrueck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erment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ass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elvet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johnson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rhamnos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ac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c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raffinolac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autrop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utrop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irabi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75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awsonell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awso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leveland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eptotrich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eptotric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ucc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8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eptotric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21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18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eptotric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49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8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eptotric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47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8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Listeri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Listeria </w:t>
            </w:r>
            <w:proofErr w:type="spellStart"/>
            <w:r w:rsidRPr="005A6907">
              <w:rPr>
                <w:i/>
                <w:iCs/>
              </w:rPr>
              <w:t>monocytogen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uti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ut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LPB013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Lysini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Lysini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2DFWR-1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ageeibacill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ageei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indol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annheim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annheim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aemoly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  <w:lang w:val="en-US"/>
              </w:rPr>
            </w:pPr>
            <w:proofErr w:type="spellStart"/>
            <w:r w:rsidRPr="005A6907">
              <w:rPr>
                <w:i/>
                <w:iCs/>
                <w:lang w:val="en-US"/>
              </w:rPr>
              <w:t>Mannheimia</w:t>
            </w:r>
            <w:proofErr w:type="spellEnd"/>
            <w:r w:rsidRPr="005A6907">
              <w:rPr>
                <w:i/>
                <w:iCs/>
                <w:lang w:val="en-US"/>
              </w:rPr>
              <w:t xml:space="preserve"> sp. USDA-ARS-USMARC-126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ethyl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ethyl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quat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ethyl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C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ethylorubr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opul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lastRenderedPageBreak/>
              <w:t>Micr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icr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u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icrococcus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icr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ute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obiluncus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obilun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urtis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og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og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ivers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93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og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umil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oraxell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orax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atarrh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orax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slo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yc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yc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v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yc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ragordon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Mycoplasm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ycoplasma</w:t>
            </w:r>
            <w:proofErr w:type="spellEnd"/>
            <w:r w:rsidRPr="005A6907">
              <w:rPr>
                <w:i/>
                <w:iCs/>
              </w:rPr>
              <w:t xml:space="preserve"> orale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ycoplasm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ullor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Mycoplasm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livar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Ndong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Ndong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assili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Neisseri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anim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>Neisseria cinere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7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>Neisseria elongat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707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flavesc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50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gonorrhoe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95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lactam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91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meningitid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17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>Neisseria mucos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920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polysacchare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2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sic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049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KEM23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01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81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Neisseria </w:t>
            </w:r>
            <w:proofErr w:type="spellStart"/>
            <w:r w:rsidRPr="005A6907">
              <w:rPr>
                <w:i/>
                <w:iCs/>
              </w:rPr>
              <w:t>subflav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9322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Nitratireducto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Nitratireducto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OM-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Nitrospir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Nitrospir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fluv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Olsen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Olse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07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7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Olse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ul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Olsenella</w:t>
            </w:r>
            <w:proofErr w:type="spellEnd"/>
            <w:r w:rsidRPr="005A6907">
              <w:rPr>
                <w:i/>
                <w:iCs/>
              </w:rPr>
              <w:t xml:space="preserve"> umbonat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Ornitho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Ornitho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rhinotracheal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Oscilli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Oscill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PEA19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Ottow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Ottow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89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5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antoe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ntoe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nana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ntoe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PSNIH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araburkholder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raburkholde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ytofirm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aracocc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ra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yee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araprevot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ra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xylaniphi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arascardov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rascardov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nticol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arvi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rvi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icr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7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Pasteurell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Pasteurella </w:t>
            </w:r>
            <w:proofErr w:type="spellStart"/>
            <w:r w:rsidRPr="005A6907">
              <w:rPr>
                <w:i/>
                <w:iCs/>
              </w:rPr>
              <w:t>multocid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2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asteurellaceae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bacterium</w:t>
            </w:r>
            <w:proofErr w:type="spellEnd"/>
            <w:r w:rsidRPr="005A6907">
              <w:rPr>
                <w:i/>
                <w:iCs/>
              </w:rPr>
              <w:t xml:space="preserve"> NI106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hoenici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hoenici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ongon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orphyr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orphyr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saccharoly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orphyr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angingiv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orphyr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reviorica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orphyr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ingiv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lastRenderedPageBreak/>
              <w:t>Prevot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nt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ntico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83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enoe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1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us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33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intermedi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838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jejun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844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elaninogen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8734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r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32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copo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61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evo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299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52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ropion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opion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cidifaci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opionimicr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Marseille-P3275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rote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rote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irabi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seud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ntarc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luoresc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endocin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putid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3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LG1D9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MYb19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phDV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tutz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seudopropionibacter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eudopropionibacter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ropion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155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Psychr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Psychr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P11F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Ralstoni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alstonia</w:t>
            </w:r>
            <w:proofErr w:type="spellEnd"/>
            <w:r w:rsidRPr="005A6907">
              <w:rPr>
                <w:i/>
                <w:iCs/>
              </w:rPr>
              <w:t xml:space="preserve"> insidios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alston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annitolily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alston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ickett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Raoult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aoult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lantico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Rheinheimer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heinheimer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D1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Rosebur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osebu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om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osebur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intestin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Rose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ose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FDAARGOS_36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Roth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ot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eri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17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ot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entocarios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8299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Roth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ucilaginos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756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Salmonell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>Salmonella enteric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cardov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cardovia</w:t>
            </w:r>
            <w:proofErr w:type="spellEnd"/>
            <w:r w:rsidRPr="005A6907">
              <w:rPr>
                <w:i/>
                <w:iCs/>
              </w:rPr>
              <w:t xml:space="preserve"> inopinat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chaal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chaal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ardiff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chaal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ey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chaal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dontolytic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25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elen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elen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12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elen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13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6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elen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47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36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elen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92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3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elen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utigen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3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errati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errat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arcesc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hewan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hewa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lg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5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hewa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FDAARGOS_35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imonsiell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imonsi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uell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707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lastRenderedPageBreak/>
              <w:t>Sphingobium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ydrophobic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MI1205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bium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yanoikuy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phing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elo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ucimobi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nxanigen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AAP5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FARSPH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phingomona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NIC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taphylococc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aphyl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ure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aphyl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api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aphyl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epidermid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aphyl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haemolyt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aphyl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prophyt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aphyl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warn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treptobacill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bacill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oniliform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Streptococcu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galact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70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nginos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44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ustr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14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a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onstellat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ristat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23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ysgalact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4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equi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equin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25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er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allolyt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gordoni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64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intermedi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93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lutetiens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5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illeri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it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5002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mut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or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5105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rasangu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78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rauber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luranimal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neumon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639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orcin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5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seudopneumon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36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yogen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10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livari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129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anguin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0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obrin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A1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69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ChDC</w:t>
            </w:r>
            <w:proofErr w:type="spellEnd"/>
            <w:r w:rsidRPr="005A6907">
              <w:rPr>
                <w:i/>
                <w:iCs/>
              </w:rPr>
              <w:t xml:space="preserve"> B345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717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FDAARGOS_19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81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FDAARGOS_52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01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HSISM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99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HSISS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HSISS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4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HSISS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5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I-G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49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I-P1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54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JS7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183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KCOM 241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63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NPS 30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2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064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78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43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678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u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4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hermophil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47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uber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urin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vestibular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400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virid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9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virus 987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Tanner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Tannerella</w:t>
            </w:r>
            <w:proofErr w:type="spellEnd"/>
            <w:r w:rsidRPr="005A6907">
              <w:rPr>
                <w:i/>
                <w:iCs/>
              </w:rPr>
              <w:t xml:space="preserve"> forsythia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0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Tanner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 xml:space="preserve">. </w:t>
            </w:r>
            <w:proofErr w:type="spellStart"/>
            <w:r w:rsidRPr="005A6907">
              <w:rPr>
                <w:i/>
                <w:iCs/>
              </w:rPr>
              <w:t>oral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taxon</w:t>
            </w:r>
            <w:proofErr w:type="spellEnd"/>
            <w:r w:rsidRPr="005A6907">
              <w:rPr>
                <w:i/>
                <w:iCs/>
              </w:rPr>
              <w:t xml:space="preserve"> HOT-28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99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Tessaracoccus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Tessara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Marseille-P5995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Thauer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Thauer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MZ1T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r w:rsidRPr="005A6907">
              <w:t>Treponem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Treponema </w:t>
            </w:r>
            <w:proofErr w:type="spellStart"/>
            <w:r w:rsidRPr="005A6907">
              <w:rPr>
                <w:i/>
                <w:iCs/>
              </w:rPr>
              <w:t>dentico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9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Treponema </w:t>
            </w:r>
            <w:proofErr w:type="spellStart"/>
            <w:r w:rsidRPr="005A6907">
              <w:rPr>
                <w:i/>
                <w:iCs/>
              </w:rPr>
              <w:t>putid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Treponema </w:t>
            </w:r>
            <w:proofErr w:type="spellStart"/>
            <w:r w:rsidRPr="005A6907">
              <w:rPr>
                <w:i/>
                <w:iCs/>
              </w:rPr>
              <w:t>sp</w:t>
            </w:r>
            <w:proofErr w:type="spellEnd"/>
            <w:r w:rsidRPr="005A6907">
              <w:rPr>
                <w:i/>
                <w:iCs/>
              </w:rPr>
              <w:t>. OMZ 838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68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r w:rsidRPr="005A6907">
              <w:rPr>
                <w:i/>
                <w:iCs/>
              </w:rPr>
              <w:t xml:space="preserve">Treponema </w:t>
            </w:r>
            <w:proofErr w:type="spellStart"/>
            <w:r w:rsidRPr="005A6907">
              <w:rPr>
                <w:i/>
                <w:iCs/>
              </w:rPr>
              <w:t>succinifacie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Trueper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Trueper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yogen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Veillonella</w:t>
            </w:r>
            <w:proofErr w:type="spellEnd"/>
            <w:r w:rsidRPr="005A6907">
              <w:t xml:space="preserve"> 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Veillo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dispar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614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Veillo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arvul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8880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Veillo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rodentium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7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Verminephr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Verminephr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eiseni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Vibrio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cholerae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Vibrio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fluviali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2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Wolinell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Wolinell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succinogene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Xanthobacter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Xanthobacter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autotrophicu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Xanthomonas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Xanthomonas</w:t>
            </w:r>
            <w:proofErr w:type="spellEnd"/>
            <w:r w:rsidRPr="005A6907">
              <w:rPr>
                <w:i/>
                <w:iCs/>
              </w:rPr>
              <w:t xml:space="preserve"> campestris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roofErr w:type="spellStart"/>
            <w:r w:rsidRPr="005A6907">
              <w:t>Zunongwangia</w:t>
            </w:r>
            <w:proofErr w:type="spellEnd"/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Zunongwangia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rofunda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1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>
            <w:pPr>
              <w:rPr>
                <w:b/>
              </w:rPr>
            </w:pPr>
            <w:r w:rsidRPr="005A6907">
              <w:t>Candida</w:t>
            </w:r>
          </w:p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b/>
                <w:i/>
                <w:iCs/>
              </w:rPr>
            </w:pPr>
            <w:r w:rsidRPr="005A6907">
              <w:rPr>
                <w:i/>
                <w:iCs/>
              </w:rPr>
              <w:t>Candida</w:t>
            </w:r>
            <w:r w:rsidRPr="005A6907">
              <w:rPr>
                <w:b/>
                <w:i/>
                <w:iCs/>
              </w:rPr>
              <w:t xml:space="preserve"> </w:t>
            </w:r>
            <w:proofErr w:type="spellStart"/>
            <w:r w:rsidRPr="005A6907">
              <w:rPr>
                <w:b/>
                <w:i/>
                <w:iCs/>
              </w:rPr>
              <w:t>albicans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pPr>
              <w:rPr>
                <w:b/>
              </w:rPr>
            </w:pPr>
            <w:r w:rsidRPr="005A6907">
              <w:t>40</w:t>
            </w:r>
          </w:p>
        </w:tc>
      </w:tr>
      <w:tr w:rsidR="008857F5" w:rsidRPr="005A6907" w:rsidTr="005A6907">
        <w:trPr>
          <w:divId w:val="1738283327"/>
          <w:trHeight w:val="283"/>
        </w:trPr>
        <w:tc>
          <w:tcPr>
            <w:tcW w:w="2545" w:type="dxa"/>
            <w:noWrap/>
          </w:tcPr>
          <w:p w:rsidR="008857F5" w:rsidRPr="005A6907" w:rsidRDefault="008857F5" w:rsidP="005A6907">
            <w:r w:rsidRPr="005A6907">
              <w:t>VIRUSES</w:t>
            </w:r>
          </w:p>
        </w:tc>
        <w:tc>
          <w:tcPr>
            <w:tcW w:w="4460" w:type="dxa"/>
            <w:noWrap/>
          </w:tcPr>
          <w:p w:rsidR="008857F5" w:rsidRPr="005A6907" w:rsidRDefault="008857F5" w:rsidP="005A6907">
            <w:pPr>
              <w:rPr>
                <w:i/>
                <w:iCs/>
              </w:rPr>
            </w:pPr>
            <w:r>
              <w:rPr>
                <w:i/>
                <w:iCs/>
              </w:rPr>
              <w:t>Herpesviridae</w:t>
            </w:r>
          </w:p>
        </w:tc>
        <w:tc>
          <w:tcPr>
            <w:tcW w:w="1921" w:type="dxa"/>
            <w:noWrap/>
          </w:tcPr>
          <w:p w:rsidR="008857F5" w:rsidRPr="005A6907" w:rsidRDefault="008857F5" w:rsidP="005A6907">
            <w:r>
              <w:t>2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b/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r w:rsidRPr="005A6907">
              <w:rPr>
                <w:b/>
                <w:i/>
                <w:iCs/>
              </w:rPr>
              <w:t>509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50</w:t>
            </w:r>
          </w:p>
        </w:tc>
        <w:bookmarkStart w:id="0" w:name="_GoBack"/>
        <w:bookmarkEnd w:id="0"/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b/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b/>
                <w:i/>
                <w:iCs/>
              </w:rPr>
              <w:t xml:space="preserve"> </w:t>
            </w:r>
            <w:proofErr w:type="spellStart"/>
            <w:r w:rsidRPr="005A6907">
              <w:rPr>
                <w:b/>
                <w:i/>
                <w:iCs/>
              </w:rPr>
              <w:t>phage</w:t>
            </w:r>
            <w:proofErr w:type="spellEnd"/>
            <w:r w:rsidRPr="005A6907">
              <w:rPr>
                <w:b/>
                <w:i/>
                <w:iCs/>
              </w:rPr>
              <w:t xml:space="preserve"> EJ-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pPr>
              <w:rPr>
                <w:b/>
              </w:rPr>
            </w:pPr>
            <w:r w:rsidRPr="005A6907">
              <w:t>9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K13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29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PH1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phiARI0131-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phiARI0131-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24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phiARI0468-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32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phiARI0746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SM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SpSL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8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</w:t>
            </w:r>
            <w:proofErr w:type="spellStart"/>
            <w:r w:rsidRPr="005A6907">
              <w:rPr>
                <w:i/>
                <w:iCs/>
              </w:rPr>
              <w:t>phage</w:t>
            </w:r>
            <w:proofErr w:type="spellEnd"/>
            <w:r w:rsidRPr="005A6907">
              <w:rPr>
                <w:i/>
                <w:iCs/>
              </w:rPr>
              <w:t xml:space="preserve"> YMC-201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3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virus Cp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virus DT1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1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Streptococcus</w:t>
            </w:r>
            <w:proofErr w:type="spellEnd"/>
            <w:r w:rsidRPr="005A6907">
              <w:rPr>
                <w:i/>
                <w:iCs/>
              </w:rPr>
              <w:t xml:space="preserve"> virus phiAbc2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6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Klebsiella</w:t>
            </w:r>
            <w:proofErr w:type="spellEnd"/>
            <w:r w:rsidRPr="005A6907">
              <w:rPr>
                <w:i/>
                <w:iCs/>
              </w:rPr>
              <w:t xml:space="preserve"> virus IME260</w:t>
            </w:r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70</w:t>
            </w:r>
          </w:p>
        </w:tc>
      </w:tr>
      <w:tr w:rsidR="005A6907" w:rsidRPr="005A6907" w:rsidTr="005A6907">
        <w:trPr>
          <w:divId w:val="1738283327"/>
          <w:trHeight w:val="283"/>
        </w:trPr>
        <w:tc>
          <w:tcPr>
            <w:tcW w:w="2545" w:type="dxa"/>
            <w:noWrap/>
            <w:hideMark/>
          </w:tcPr>
          <w:p w:rsidR="005A6907" w:rsidRPr="005A6907" w:rsidRDefault="005A6907" w:rsidP="005A6907"/>
        </w:tc>
        <w:tc>
          <w:tcPr>
            <w:tcW w:w="4460" w:type="dxa"/>
            <w:noWrap/>
            <w:hideMark/>
          </w:tcPr>
          <w:p w:rsidR="005A6907" w:rsidRPr="005A6907" w:rsidRDefault="005A6907" w:rsidP="005A6907">
            <w:pPr>
              <w:rPr>
                <w:i/>
                <w:iCs/>
              </w:rPr>
            </w:pPr>
            <w:proofErr w:type="spellStart"/>
            <w:r w:rsidRPr="005A6907">
              <w:rPr>
                <w:i/>
                <w:iCs/>
              </w:rPr>
              <w:t>Klebsiella</w:t>
            </w:r>
            <w:proofErr w:type="spellEnd"/>
            <w:r w:rsidRPr="005A6907">
              <w:rPr>
                <w:i/>
                <w:iCs/>
              </w:rPr>
              <w:t xml:space="preserve"> virus </w:t>
            </w:r>
            <w:proofErr w:type="spellStart"/>
            <w:r w:rsidRPr="005A6907">
              <w:rPr>
                <w:i/>
                <w:iCs/>
              </w:rPr>
              <w:t>Sugarland</w:t>
            </w:r>
            <w:proofErr w:type="spellEnd"/>
          </w:p>
        </w:tc>
        <w:tc>
          <w:tcPr>
            <w:tcW w:w="1921" w:type="dxa"/>
            <w:noWrap/>
            <w:hideMark/>
          </w:tcPr>
          <w:p w:rsidR="005A6907" w:rsidRPr="005A6907" w:rsidRDefault="005A6907" w:rsidP="005A6907">
            <w:r w:rsidRPr="005A6907">
              <w:t>40</w:t>
            </w:r>
          </w:p>
        </w:tc>
      </w:tr>
    </w:tbl>
    <w:p w:rsidR="009A3438" w:rsidRPr="009A3438" w:rsidRDefault="005A6907">
      <w:pPr>
        <w:rPr>
          <w:lang w:val="en-US"/>
        </w:rPr>
      </w:pPr>
      <w:r>
        <w:rPr>
          <w:lang w:val="en-US"/>
        </w:rPr>
        <w:fldChar w:fldCharType="end"/>
      </w:r>
    </w:p>
    <w:sectPr w:rsidR="009A3438" w:rsidRPr="009A3438" w:rsidSect="005A6907">
      <w:footerReference w:type="default" r:id="rId7"/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6E2" w:rsidRDefault="003266E2" w:rsidP="005A6907">
      <w:pPr>
        <w:spacing w:after="0" w:line="240" w:lineRule="auto"/>
      </w:pPr>
      <w:r>
        <w:separator/>
      </w:r>
    </w:p>
  </w:endnote>
  <w:endnote w:type="continuationSeparator" w:id="0">
    <w:p w:rsidR="003266E2" w:rsidRDefault="003266E2" w:rsidP="005A6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4712883"/>
      <w:docPartObj>
        <w:docPartGallery w:val="Page Numbers (Bottom of Page)"/>
        <w:docPartUnique/>
      </w:docPartObj>
    </w:sdtPr>
    <w:sdtEndPr/>
    <w:sdtContent>
      <w:p w:rsidR="005A6907" w:rsidRDefault="005A6907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57F5">
          <w:rPr>
            <w:noProof/>
          </w:rPr>
          <w:t>9</w:t>
        </w:r>
        <w:r>
          <w:fldChar w:fldCharType="end"/>
        </w:r>
      </w:p>
    </w:sdtContent>
  </w:sdt>
  <w:p w:rsidR="005A6907" w:rsidRDefault="005A690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6E2" w:rsidRDefault="003266E2" w:rsidP="005A6907">
      <w:pPr>
        <w:spacing w:after="0" w:line="240" w:lineRule="auto"/>
      </w:pPr>
      <w:r>
        <w:separator/>
      </w:r>
    </w:p>
  </w:footnote>
  <w:footnote w:type="continuationSeparator" w:id="0">
    <w:p w:rsidR="003266E2" w:rsidRDefault="003266E2" w:rsidP="005A69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C53B4"/>
    <w:multiLevelType w:val="hybridMultilevel"/>
    <w:tmpl w:val="F292581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E326E"/>
    <w:multiLevelType w:val="hybridMultilevel"/>
    <w:tmpl w:val="641051C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438"/>
    <w:rsid w:val="003266E2"/>
    <w:rsid w:val="005A6907"/>
    <w:rsid w:val="008857F5"/>
    <w:rsid w:val="009A3438"/>
    <w:rsid w:val="00AB27BB"/>
    <w:rsid w:val="00AD0C61"/>
    <w:rsid w:val="00D23B42"/>
    <w:rsid w:val="00D7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57607"/>
  <w15:chartTrackingRefBased/>
  <w15:docId w15:val="{306895BE-E4A4-4E61-8131-0D57894C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A3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A343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D0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D0C61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5A69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6907"/>
  </w:style>
  <w:style w:type="paragraph" w:styleId="Pidipagina">
    <w:name w:val="footer"/>
    <w:basedOn w:val="Normale"/>
    <w:link w:val="PidipaginaCarattere"/>
    <w:uiPriority w:val="99"/>
    <w:unhideWhenUsed/>
    <w:rsid w:val="005A690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6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6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057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Caselli</dc:creator>
  <cp:keywords/>
  <dc:description/>
  <cp:lastModifiedBy>Elisabetta Caselli</cp:lastModifiedBy>
  <cp:revision>3</cp:revision>
  <dcterms:created xsi:type="dcterms:W3CDTF">2020-01-02T15:48:00Z</dcterms:created>
  <dcterms:modified xsi:type="dcterms:W3CDTF">2020-01-08T12:48:00Z</dcterms:modified>
</cp:coreProperties>
</file>